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691398" w14:textId="14F5007F" w:rsidR="0078156D" w:rsidRPr="0067149B" w:rsidRDefault="0078156D" w:rsidP="0078156D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after="240"/>
        <w:jc w:val="left"/>
        <w:rPr>
          <w:rFonts w:eastAsiaTheme="minorEastAsia" w:cs="Times New Roman"/>
          <w:b/>
          <w:kern w:val="0"/>
          <w:sz w:val="24"/>
        </w:rPr>
      </w:pPr>
      <w:r>
        <w:rPr>
          <w:rFonts w:eastAsiaTheme="minorEastAsia" w:cs="Times New Roman"/>
          <w:b/>
          <w:kern w:val="0"/>
          <w:sz w:val="24"/>
        </w:rPr>
        <w:t xml:space="preserve">S2 </w:t>
      </w:r>
      <w:r w:rsidRPr="0067149B">
        <w:rPr>
          <w:rFonts w:eastAsiaTheme="minorEastAsia" w:cs="Times New Roman"/>
          <w:b/>
          <w:kern w:val="0"/>
          <w:sz w:val="24"/>
        </w:rPr>
        <w:t xml:space="preserve">Table. Summary of morphological </w:t>
      </w:r>
      <w:r w:rsidR="003974DC">
        <w:rPr>
          <w:rFonts w:eastAsiaTheme="minorEastAsia" w:cs="Times New Roman"/>
          <w:b/>
          <w:kern w:val="0"/>
          <w:sz w:val="24"/>
        </w:rPr>
        <w:t>measurements</w:t>
      </w:r>
      <w:bookmarkStart w:id="0" w:name="_GoBack"/>
      <w:bookmarkEnd w:id="0"/>
      <w:r w:rsidRPr="0067149B">
        <w:rPr>
          <w:rFonts w:eastAsiaTheme="minorEastAsia" w:cs="Times New Roman"/>
          <w:b/>
          <w:kern w:val="0"/>
          <w:sz w:val="24"/>
        </w:rPr>
        <w:t xml:space="preserve"> (mm).</w:t>
      </w:r>
    </w:p>
    <w:tbl>
      <w:tblPr>
        <w:tblW w:w="8597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976"/>
        <w:gridCol w:w="851"/>
        <w:gridCol w:w="1183"/>
        <w:gridCol w:w="1460"/>
      </w:tblGrid>
      <w:tr w:rsidR="0078156D" w:rsidRPr="002A2E8B" w14:paraId="7ACEFAFB" w14:textId="77777777" w:rsidTr="00E445C7">
        <w:trPr>
          <w:trHeight w:val="34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17B2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Trait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0F5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pecies/morph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D4E75" w14:textId="77777777" w:rsidR="0078156D" w:rsidRPr="00011565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i/>
                <w:color w:val="000000"/>
                <w:kern w:val="0"/>
                <w:szCs w:val="20"/>
              </w:rPr>
            </w:pPr>
            <w:r w:rsidRPr="00011565">
              <w:rPr>
                <w:rFonts w:eastAsia="Yu Gothic" w:cs="Times New Roman"/>
                <w:i/>
                <w:color w:val="000000"/>
                <w:kern w:val="0"/>
                <w:szCs w:val="20"/>
              </w:rPr>
              <w:t>N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B90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>
              <w:rPr>
                <w:rFonts w:eastAsia="Yu Gothic" w:cs="Times New Roman"/>
                <w:color w:val="000000"/>
                <w:kern w:val="0"/>
                <w:szCs w:val="20"/>
              </w:rPr>
              <w:t>Mea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B87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>
              <w:rPr>
                <w:rFonts w:eastAsia="Yu Gothic" w:cs="Times New Roman"/>
                <w:color w:val="000000"/>
                <w:kern w:val="0"/>
                <w:szCs w:val="20"/>
              </w:rPr>
              <w:t>SD</w:t>
            </w:r>
          </w:p>
        </w:tc>
      </w:tr>
      <w:tr w:rsidR="0078156D" w:rsidRPr="002A2E8B" w14:paraId="4C692F85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672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eigh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C8F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L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89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93F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430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58.3</w:t>
            </w:r>
          </w:p>
        </w:tc>
      </w:tr>
      <w:tr w:rsidR="0078156D" w:rsidRPr="002A2E8B" w14:paraId="2DE4CA3E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E23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30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090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367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54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670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8.5</w:t>
            </w:r>
          </w:p>
        </w:tc>
      </w:tr>
      <w:tr w:rsidR="0078156D" w:rsidRPr="002A2E8B" w14:paraId="0AE753F5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DA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FE7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purpl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B99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2BE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05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D4D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4.4</w:t>
            </w:r>
          </w:p>
        </w:tc>
      </w:tr>
      <w:tr w:rsidR="0078156D" w:rsidRPr="002A2E8B" w14:paraId="4C363CBB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A56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8AF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whit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9C5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80F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0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596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9.0</w:t>
            </w:r>
          </w:p>
        </w:tc>
      </w:tr>
      <w:tr w:rsidR="0078156D" w:rsidRPr="002A2E8B" w14:paraId="5A64631C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AA2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5F7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violet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FB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20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8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B36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.5</w:t>
            </w:r>
          </w:p>
        </w:tc>
      </w:tr>
      <w:tr w:rsidR="0078156D" w:rsidRPr="002A2E8B" w14:paraId="6BABD5D5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FEF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22B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pink morp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5CB2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EB7B6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60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8B3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9.1</w:t>
            </w:r>
          </w:p>
        </w:tc>
      </w:tr>
      <w:tr w:rsidR="0078156D" w:rsidRPr="002A2E8B" w14:paraId="07952FAD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3B3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Flower diamete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DFE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L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981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D8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2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A9C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78156D" w:rsidRPr="002A2E8B" w14:paraId="0F3F0D14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BC2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799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6F2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979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9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2C36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78156D" w:rsidRPr="002A2E8B" w14:paraId="1E439CE3" w14:textId="77777777" w:rsidTr="00E445C7">
        <w:trPr>
          <w:trHeight w:val="3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7C9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EC9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purpl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7C7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4F7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5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AD0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1</w:t>
            </w:r>
          </w:p>
        </w:tc>
      </w:tr>
      <w:tr w:rsidR="0078156D" w:rsidRPr="002A2E8B" w14:paraId="6EF7AC06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79A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80B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whit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E66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522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6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B65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78156D" w:rsidRPr="002A2E8B" w14:paraId="104BCB0A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78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4E2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violet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EB6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1DE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6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B29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78156D" w:rsidRPr="002A2E8B" w14:paraId="11669487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8F33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0BE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pink morp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853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C893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8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DA1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4</w:t>
            </w:r>
          </w:p>
        </w:tc>
      </w:tr>
      <w:tr w:rsidR="0078156D" w:rsidRPr="002A2E8B" w14:paraId="53828907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AF4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Inner tepal wid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CF8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L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1F0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277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637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78156D" w:rsidRPr="002A2E8B" w14:paraId="164A823E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AA7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21D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802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621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8F4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78156D" w:rsidRPr="002A2E8B" w14:paraId="7D9E923F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4A4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8A1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purpl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723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C51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4CB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78156D" w:rsidRPr="002A2E8B" w14:paraId="144EDBA9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85C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00A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whit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130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3BD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FBA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78156D" w:rsidRPr="002A2E8B" w14:paraId="569AA100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996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779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violet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4CD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1A7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ED2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78156D" w:rsidRPr="002A2E8B" w14:paraId="45533492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F6C0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0C32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pink morp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C85B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38F2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CAA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78156D" w:rsidRPr="002A2E8B" w14:paraId="4F748A36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9EF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Inner tepal leng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CF4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L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D26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6E3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62C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78156D" w:rsidRPr="002A2E8B" w14:paraId="6FA1FE2F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1C5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51C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6DB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4D0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8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12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78156D" w:rsidRPr="002A2E8B" w14:paraId="7A766EE2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10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42D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purpl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8AF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96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B4A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78156D" w:rsidRPr="002A2E8B" w14:paraId="073537F5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19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0AB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whit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CFE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73B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1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0B4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78156D" w:rsidRPr="002A2E8B" w14:paraId="54056D49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6136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8B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viole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5A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737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11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78156D" w:rsidRPr="002A2E8B" w14:paraId="66B80685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E70B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3B1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pink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1CA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D07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2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3307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7</w:t>
            </w:r>
          </w:p>
        </w:tc>
      </w:tr>
      <w:tr w:rsidR="0078156D" w:rsidRPr="002A2E8B" w14:paraId="1EB04E20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17B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Outer tepal wid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F44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L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A94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A53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42A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78156D" w:rsidRPr="002A2E8B" w14:paraId="726B9728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D75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543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790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1B4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DBD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78156D" w:rsidRPr="002A2E8B" w14:paraId="4D15DB6D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CCA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C99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purpl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EA9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88C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7B9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78156D" w:rsidRPr="002A2E8B" w14:paraId="52832900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B09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D84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whit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3D0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7E4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4E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3</w:t>
            </w:r>
          </w:p>
        </w:tc>
      </w:tr>
      <w:tr w:rsidR="0078156D" w:rsidRPr="002A2E8B" w14:paraId="333EA5D8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C49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65D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violet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F84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0D6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64A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78156D" w:rsidRPr="002A2E8B" w14:paraId="7CDDA2DA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272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311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pink morp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501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AC4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6B7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78156D" w:rsidRPr="002A2E8B" w14:paraId="0C995CD9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7C8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Outer tepal leng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B1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L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A8B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F88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4BA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78156D" w:rsidRPr="002A2E8B" w14:paraId="740064C0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9FE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A40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7A6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8D2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8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E32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78156D" w:rsidRPr="002A2E8B" w14:paraId="3EACB453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226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48B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purpl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CF1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C44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BB9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78156D" w:rsidRPr="002A2E8B" w14:paraId="3D3090E7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A28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EB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whit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660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398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1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4DE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78156D" w:rsidRPr="002A2E8B" w14:paraId="6FBBAD73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CA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C24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violet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F666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546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EF7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78156D" w:rsidRPr="002A2E8B" w14:paraId="40BACCCE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1356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475C6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pink morp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1B3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C41E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4.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A3AB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78156D" w:rsidRPr="002A2E8B" w14:paraId="378DA8A8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C44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Peduncle leng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3ED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L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ABA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E9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3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4D2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.5</w:t>
            </w:r>
          </w:p>
        </w:tc>
      </w:tr>
      <w:tr w:rsidR="0078156D" w:rsidRPr="002A2E8B" w14:paraId="34415543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B5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147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E78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F90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8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987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.9</w:t>
            </w:r>
          </w:p>
        </w:tc>
      </w:tr>
      <w:tr w:rsidR="0078156D" w:rsidRPr="002A2E8B" w14:paraId="1E1104BB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AAE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54C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purpl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245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0E5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97B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2</w:t>
            </w:r>
          </w:p>
        </w:tc>
      </w:tr>
      <w:tr w:rsidR="0078156D" w:rsidRPr="002A2E8B" w14:paraId="1DE183D9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301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622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whit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9D6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6DF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E9B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78156D" w:rsidRPr="002A2E8B" w14:paraId="48C4CDC4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CD0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9F4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violet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3C2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9A0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9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1A4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.7</w:t>
            </w:r>
          </w:p>
        </w:tc>
      </w:tr>
      <w:tr w:rsidR="0078156D" w:rsidRPr="002A2E8B" w14:paraId="1048C941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6A5F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A567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pink morp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DE1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DD2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1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6A446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.1</w:t>
            </w:r>
          </w:p>
        </w:tc>
      </w:tr>
      <w:tr w:rsidR="0078156D" w:rsidRPr="002A2E8B" w14:paraId="72292BBA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827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ighest internod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6CB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L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7FE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338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98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C870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6.5</w:t>
            </w:r>
          </w:p>
        </w:tc>
      </w:tr>
      <w:tr w:rsidR="0078156D" w:rsidRPr="002A2E8B" w14:paraId="16DC5752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83D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AE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44C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1D2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4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DA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9.7</w:t>
            </w:r>
          </w:p>
        </w:tc>
      </w:tr>
      <w:tr w:rsidR="0078156D" w:rsidRPr="002A2E8B" w14:paraId="5C1E6A8C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96F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5C9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purpl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61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017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4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ACF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9.5</w:t>
            </w:r>
          </w:p>
        </w:tc>
      </w:tr>
      <w:tr w:rsidR="0078156D" w:rsidRPr="002A2E8B" w14:paraId="4FF0FAC9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644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2B4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whit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4A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79C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47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619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0.4</w:t>
            </w:r>
          </w:p>
        </w:tc>
      </w:tr>
      <w:tr w:rsidR="0078156D" w:rsidRPr="002A2E8B" w14:paraId="7B7A1608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CBC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AA0C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violet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367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9411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6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5C8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.1</w:t>
            </w:r>
          </w:p>
        </w:tc>
      </w:tr>
      <w:tr w:rsidR="0078156D" w:rsidRPr="002A2E8B" w14:paraId="3754E210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C283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EC03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pink morp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8ED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2C90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2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8DA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8.2</w:t>
            </w:r>
          </w:p>
        </w:tc>
      </w:tr>
      <w:tr w:rsidR="0078156D" w:rsidRPr="002A2E8B" w14:paraId="486D9384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419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ighest leaf lengt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76D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L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751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E2C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A3A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.9</w:t>
            </w:r>
          </w:p>
        </w:tc>
      </w:tr>
      <w:tr w:rsidR="0078156D" w:rsidRPr="002A2E8B" w14:paraId="35E66FD8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08D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054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S-spec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BD2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4FC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9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00CD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6.0</w:t>
            </w:r>
          </w:p>
        </w:tc>
      </w:tr>
      <w:tr w:rsidR="0078156D" w:rsidRPr="002A2E8B" w14:paraId="6081EAF4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943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7F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purpl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79E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F44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F02E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.1</w:t>
            </w:r>
          </w:p>
        </w:tc>
      </w:tr>
      <w:tr w:rsidR="0078156D" w:rsidRPr="002A2E8B" w14:paraId="64FF2CCD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6F1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17D5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M-species (white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2B2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48F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0.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37EB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.9</w:t>
            </w:r>
          </w:p>
        </w:tc>
      </w:tr>
      <w:tr w:rsidR="0078156D" w:rsidRPr="002A2E8B" w14:paraId="460A8C69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AD2F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AF73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violet morph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C4A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96C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29E8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5</w:t>
            </w:r>
          </w:p>
        </w:tc>
      </w:tr>
      <w:tr w:rsidR="0078156D" w:rsidRPr="002A2E8B" w14:paraId="7E8B196C" w14:textId="77777777" w:rsidTr="00E445C7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97DE6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ADA7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Hybrid (light pink morph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DC5A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25C4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24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8519" w14:textId="77777777" w:rsidR="0078156D" w:rsidRPr="002A2E8B" w:rsidRDefault="0078156D" w:rsidP="00E445C7">
            <w:pPr>
              <w:widowControl/>
              <w:snapToGrid w:val="0"/>
              <w:spacing w:line="192" w:lineRule="auto"/>
              <w:contextualSpacing/>
              <w:jc w:val="right"/>
              <w:rPr>
                <w:rFonts w:eastAsia="Yu Gothic" w:cs="Times New Roman"/>
                <w:color w:val="000000"/>
                <w:kern w:val="0"/>
                <w:szCs w:val="20"/>
              </w:rPr>
            </w:pPr>
            <w:r w:rsidRPr="002A2E8B">
              <w:rPr>
                <w:rFonts w:eastAsia="Yu Gothic" w:cs="Times New Roman"/>
                <w:color w:val="000000"/>
                <w:kern w:val="0"/>
                <w:szCs w:val="20"/>
              </w:rPr>
              <w:t>1.6</w:t>
            </w:r>
          </w:p>
        </w:tc>
      </w:tr>
    </w:tbl>
    <w:p w14:paraId="395B427D" w14:textId="77777777" w:rsidR="0078156D" w:rsidRPr="004A18CB" w:rsidRDefault="0078156D" w:rsidP="0078156D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 w:val="0"/>
        <w:spacing w:after="240"/>
        <w:jc w:val="left"/>
        <w:rPr>
          <w:rFonts w:eastAsiaTheme="minorEastAsia" w:cs="Times New Roman"/>
          <w:kern w:val="0"/>
          <w:sz w:val="24"/>
        </w:rPr>
      </w:pPr>
    </w:p>
    <w:p w14:paraId="7D1291CB" w14:textId="77777777" w:rsidR="00707DD5" w:rsidRDefault="003974DC"/>
    <w:sectPr w:rsidR="00707DD5" w:rsidSect="00F9785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56D"/>
    <w:rsid w:val="00011565"/>
    <w:rsid w:val="000D6E6F"/>
    <w:rsid w:val="003974DC"/>
    <w:rsid w:val="006342CA"/>
    <w:rsid w:val="0078156D"/>
    <w:rsid w:val="00F9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EFD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156D"/>
    <w:pPr>
      <w:widowControl w:val="0"/>
      <w:jc w:val="both"/>
    </w:pPr>
    <w:rPr>
      <w:rFonts w:ascii="Times New Roman" w:eastAsia="ＭＳ 明朝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69</Characters>
  <Application>Microsoft Macintosh Word</Application>
  <DocSecurity>0</DocSecurity>
  <Lines>14</Lines>
  <Paragraphs>4</Paragraphs>
  <ScaleCrop>false</ScaleCrop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</dc:creator>
  <cp:keywords/>
  <dc:description/>
  <cp:lastModifiedBy>Yuma</cp:lastModifiedBy>
  <cp:revision>3</cp:revision>
  <dcterms:created xsi:type="dcterms:W3CDTF">2016-09-08T09:03:00Z</dcterms:created>
  <dcterms:modified xsi:type="dcterms:W3CDTF">2016-09-13T07:01:00Z</dcterms:modified>
</cp:coreProperties>
</file>